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08C3E" w14:textId="77777777" w:rsidR="004106C9" w:rsidRDefault="004106C9" w:rsidP="004106C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3 Table. Results of an analysis of covariance (ANCOVA) conducted on the percentage of fertilizer-derived N recovered (PFNR) in plants with species as a categorical variable and the belowground biomass (BGBM) as a covariate.</w:t>
      </w:r>
    </w:p>
    <w:p w14:paraId="4051115F" w14:textId="77777777" w:rsidR="004106C9" w:rsidRDefault="004106C9" w:rsidP="004106C9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600"/>
        <w:gridCol w:w="2164"/>
        <w:gridCol w:w="1424"/>
        <w:gridCol w:w="1969"/>
      </w:tblGrid>
      <w:tr w:rsidR="004106C9" w14:paraId="4F895A1D" w14:textId="77777777" w:rsidTr="006C4A6A">
        <w:trPr>
          <w:trHeight w:val="5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14441B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856414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5D0371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5A09E3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5683">
              <w:rPr>
                <w:rFonts w:ascii="Times New Roman" w:hAnsi="Times New Roman" w:cs="Times New Roman"/>
                <w:i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3A101F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5683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4106C9" w14:paraId="10718A85" w14:textId="77777777" w:rsidTr="006C4A6A">
        <w:trPr>
          <w:trHeight w:val="523"/>
        </w:trPr>
        <w:tc>
          <w:tcPr>
            <w:tcW w:w="0" w:type="auto"/>
            <w:tcBorders>
              <w:top w:val="single" w:sz="4" w:space="0" w:color="auto"/>
            </w:tcBorders>
          </w:tcPr>
          <w:p w14:paraId="6352F741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FN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467F6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74F8B2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3917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75A494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119.55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376D86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5.421e-13***</w:t>
            </w:r>
          </w:p>
        </w:tc>
      </w:tr>
      <w:tr w:rsidR="004106C9" w14:paraId="29D091DC" w14:textId="77777777" w:rsidTr="006C4A6A">
        <w:trPr>
          <w:trHeight w:val="539"/>
        </w:trPr>
        <w:tc>
          <w:tcPr>
            <w:tcW w:w="0" w:type="auto"/>
          </w:tcPr>
          <w:p w14:paraId="6EDBC5D0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0" w:type="auto"/>
          </w:tcPr>
          <w:p w14:paraId="0040B0EE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4CD05162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276.2</w:t>
            </w:r>
          </w:p>
        </w:tc>
        <w:tc>
          <w:tcPr>
            <w:tcW w:w="0" w:type="auto"/>
          </w:tcPr>
          <w:p w14:paraId="6ECEFBE9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4.2138</w:t>
            </w:r>
          </w:p>
        </w:tc>
        <w:tc>
          <w:tcPr>
            <w:tcW w:w="0" w:type="auto"/>
          </w:tcPr>
          <w:p w14:paraId="15A303AC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0.02268*</w:t>
            </w:r>
          </w:p>
        </w:tc>
      </w:tr>
      <w:tr w:rsidR="004106C9" w14:paraId="53C0121F" w14:textId="77777777" w:rsidTr="006C4A6A">
        <w:trPr>
          <w:trHeight w:val="539"/>
        </w:trPr>
        <w:tc>
          <w:tcPr>
            <w:tcW w:w="0" w:type="auto"/>
          </w:tcPr>
          <w:p w14:paraId="41787D7D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FNR × Species</w:t>
            </w:r>
          </w:p>
        </w:tc>
        <w:tc>
          <w:tcPr>
            <w:tcW w:w="0" w:type="auto"/>
          </w:tcPr>
          <w:p w14:paraId="4672F2B6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42D602D7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86.0</w:t>
            </w:r>
          </w:p>
        </w:tc>
        <w:tc>
          <w:tcPr>
            <w:tcW w:w="0" w:type="auto"/>
          </w:tcPr>
          <w:p w14:paraId="2737B9F7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1.3128</w:t>
            </w:r>
          </w:p>
        </w:tc>
        <w:tc>
          <w:tcPr>
            <w:tcW w:w="0" w:type="auto"/>
          </w:tcPr>
          <w:p w14:paraId="1FE5F3A0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0.28163</w:t>
            </w:r>
          </w:p>
        </w:tc>
      </w:tr>
      <w:tr w:rsidR="004106C9" w14:paraId="0A40C825" w14:textId="77777777" w:rsidTr="006C4A6A">
        <w:trPr>
          <w:trHeight w:val="539"/>
        </w:trPr>
        <w:tc>
          <w:tcPr>
            <w:tcW w:w="0" w:type="auto"/>
          </w:tcPr>
          <w:p w14:paraId="0A8416AB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uals</w:t>
            </w:r>
          </w:p>
        </w:tc>
        <w:tc>
          <w:tcPr>
            <w:tcW w:w="0" w:type="auto"/>
          </w:tcPr>
          <w:p w14:paraId="086644B6" w14:textId="77777777" w:rsidR="004106C9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</w:tcPr>
          <w:p w14:paraId="5666C27F" w14:textId="77777777" w:rsidR="004106C9" w:rsidRPr="0002586F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1179.8</w:t>
            </w:r>
          </w:p>
        </w:tc>
        <w:tc>
          <w:tcPr>
            <w:tcW w:w="0" w:type="auto"/>
          </w:tcPr>
          <w:p w14:paraId="3F406DCF" w14:textId="77777777" w:rsidR="004106C9" w:rsidRPr="00FC47D7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5C178B7" w14:textId="77777777" w:rsidR="004106C9" w:rsidRPr="00FC47D7" w:rsidRDefault="004106C9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24AE7BD" w14:textId="77777777" w:rsidR="004106C9" w:rsidRDefault="004106C9" w:rsidP="004106C9">
      <w:pPr>
        <w:rPr>
          <w:rFonts w:ascii="Times New Roman" w:hAnsi="Times New Roman" w:cs="Times New Roman"/>
          <w:lang w:val="en-US"/>
        </w:rPr>
      </w:pPr>
    </w:p>
    <w:p w14:paraId="6D84831C" w14:textId="77777777" w:rsidR="00B80A0C" w:rsidRDefault="00B80A0C">
      <w:bookmarkStart w:id="0" w:name="_GoBack"/>
      <w:bookmarkEnd w:id="0"/>
    </w:p>
    <w:sectPr w:rsidR="00B80A0C" w:rsidSect="00FC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6C9"/>
    <w:rsid w:val="00347051"/>
    <w:rsid w:val="004106C9"/>
    <w:rsid w:val="00B80A0C"/>
    <w:rsid w:val="00E86C72"/>
    <w:rsid w:val="00FA56B9"/>
    <w:rsid w:val="00FC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203BB"/>
  <w15:chartTrackingRefBased/>
  <w15:docId w15:val="{6061B6B5-07EB-8845-81EF-C524679C4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6C9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arty</dc:creator>
  <cp:keywords/>
  <dc:description/>
  <cp:lastModifiedBy>Charles Marty</cp:lastModifiedBy>
  <cp:revision>1</cp:revision>
  <dcterms:created xsi:type="dcterms:W3CDTF">2019-04-02T22:38:00Z</dcterms:created>
  <dcterms:modified xsi:type="dcterms:W3CDTF">2019-04-02T22:38:00Z</dcterms:modified>
</cp:coreProperties>
</file>